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1CD57A12" w:rsidR="0043049C" w:rsidRPr="0037693F" w:rsidRDefault="00C0474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44B8C294" w:rsidR="0043049C" w:rsidRPr="0037693F" w:rsidRDefault="00C0474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7F0D90E3" w:rsidR="0043049C" w:rsidRPr="0037693F" w:rsidRDefault="00C0474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467C4E99" w:rsidR="0043049C" w:rsidRPr="0037693F" w:rsidRDefault="00C0474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29E0206B" w:rsidR="0043049C" w:rsidRPr="0037693F" w:rsidRDefault="00C0474F"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164884BC" w:rsidR="0043049C" w:rsidRPr="0037693F" w:rsidRDefault="00C0474F"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7718EE4B" w:rsidR="0043049C" w:rsidRPr="0037693F" w:rsidRDefault="00C0474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127AB6D3" w:rsidR="0043049C" w:rsidRPr="0037693F" w:rsidRDefault="00C0474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08C46EA2" w:rsidR="0043049C" w:rsidRPr="0037693F" w:rsidRDefault="00C0474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72D4F63E" w:rsidR="0043049C" w:rsidRPr="0037693F" w:rsidRDefault="00C0474F"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6EF7ADF8" w:rsidR="0043049C" w:rsidRPr="0037693F" w:rsidRDefault="00C0474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3BDE9809" w:rsidR="00C0474F" w:rsidRPr="0037693F" w:rsidRDefault="00C0474F" w:rsidP="00C0474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A</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6E7F1C75" w:rsidR="0043049C" w:rsidRPr="0037693F" w:rsidRDefault="00C0474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8</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68CE635E" w:rsidR="0043049C" w:rsidRPr="0037693F" w:rsidRDefault="00C0474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8</w:t>
            </w:r>
          </w:p>
        </w:tc>
      </w:tr>
    </w:tbl>
    <w:p w14:paraId="4FB8EA1B" w14:textId="77777777" w:rsidR="00F15769" w:rsidRPr="0037693F" w:rsidRDefault="0079705A"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BB2AEC" w14:textId="77777777" w:rsidR="0079705A" w:rsidRDefault="0079705A" w:rsidP="003A15E6">
      <w:r>
        <w:separator/>
      </w:r>
    </w:p>
  </w:endnote>
  <w:endnote w:type="continuationSeparator" w:id="0">
    <w:p w14:paraId="438C203E" w14:textId="77777777" w:rsidR="0079705A" w:rsidRDefault="0079705A"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notTrueType/>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6E59EE" w14:textId="77777777" w:rsidR="0079705A" w:rsidRDefault="0079705A" w:rsidP="003A15E6">
      <w:r>
        <w:separator/>
      </w:r>
    </w:p>
  </w:footnote>
  <w:footnote w:type="continuationSeparator" w:id="0">
    <w:p w14:paraId="5AB09FC3" w14:textId="77777777" w:rsidR="0079705A" w:rsidRDefault="0079705A"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D49B1"/>
    <w:rsid w:val="006F464A"/>
    <w:rsid w:val="0079705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0474F"/>
    <w:rsid w:val="00C72316"/>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6BC6AF21-14E6-4543-A8E0-C4DD0C2B0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29</Words>
  <Characters>529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hmed Mousa</cp:lastModifiedBy>
  <cp:revision>3</cp:revision>
  <cp:lastPrinted>2016-08-07T20:41:00Z</cp:lastPrinted>
  <dcterms:created xsi:type="dcterms:W3CDTF">2016-09-07T13:51:00Z</dcterms:created>
  <dcterms:modified xsi:type="dcterms:W3CDTF">2022-06-14T17:57:00Z</dcterms:modified>
</cp:coreProperties>
</file>